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42B" w:rsidRPr="009F37CF" w:rsidRDefault="009F37CF">
      <w:pPr>
        <w:rPr>
          <w:b/>
        </w:rPr>
      </w:pPr>
      <w:bookmarkStart w:id="0" w:name="_GoBack"/>
      <w:proofErr w:type="gramStart"/>
      <w:r w:rsidRPr="009F37CF">
        <w:rPr>
          <w:b/>
        </w:rPr>
        <w:t xml:space="preserve">Supplementary </w:t>
      </w:r>
      <w:r w:rsidR="0089242B" w:rsidRPr="009F37CF">
        <w:rPr>
          <w:rFonts w:hint="eastAsia"/>
          <w:b/>
        </w:rPr>
        <w:t>Table 1</w:t>
      </w:r>
      <w:r w:rsidRPr="009F37CF">
        <w:rPr>
          <w:b/>
        </w:rPr>
        <w:t>.</w:t>
      </w:r>
      <w:proofErr w:type="gramEnd"/>
      <w:r w:rsidR="0089242B" w:rsidRPr="009F37CF">
        <w:rPr>
          <w:rFonts w:hint="eastAsia"/>
          <w:b/>
        </w:rPr>
        <w:t xml:space="preserve"> </w:t>
      </w:r>
      <w:proofErr w:type="gramStart"/>
      <w:r w:rsidR="008E0145" w:rsidRPr="009F37CF">
        <w:rPr>
          <w:rFonts w:hint="eastAsia"/>
          <w:b/>
        </w:rPr>
        <w:t>Total</w:t>
      </w:r>
      <w:r w:rsidR="0089242B" w:rsidRPr="009F37CF">
        <w:rPr>
          <w:rFonts w:hint="eastAsia"/>
          <w:b/>
        </w:rPr>
        <w:t xml:space="preserve"> 76 pro</w:t>
      </w:r>
      <w:r w:rsidR="0089242B" w:rsidRPr="009F37CF">
        <w:rPr>
          <w:b/>
        </w:rPr>
        <w:t>teins interact</w:t>
      </w:r>
      <w:r w:rsidR="00614B87" w:rsidRPr="009F37CF">
        <w:rPr>
          <w:rFonts w:hint="eastAsia"/>
          <w:b/>
        </w:rPr>
        <w:t xml:space="preserve">ing </w:t>
      </w:r>
      <w:r w:rsidR="0089242B" w:rsidRPr="009F37CF">
        <w:rPr>
          <w:b/>
        </w:rPr>
        <w:t>with cytoplasmic PCNA identified by LC</w:t>
      </w:r>
      <w:r w:rsidR="00FB5D21" w:rsidRPr="009F37CF">
        <w:rPr>
          <w:b/>
        </w:rPr>
        <w:t>-</w:t>
      </w:r>
      <w:r w:rsidR="0089242B" w:rsidRPr="009F37CF">
        <w:rPr>
          <w:b/>
        </w:rPr>
        <w:t>MS/MS.</w:t>
      </w:r>
      <w:proofErr w:type="gramEnd"/>
    </w:p>
    <w:tbl>
      <w:tblPr>
        <w:tblStyle w:val="61"/>
        <w:tblpPr w:leftFromText="180" w:rightFromText="180" w:vertAnchor="text" w:horzAnchor="page" w:tblpXSpec="center" w:tblpY="528"/>
        <w:tblW w:w="13905" w:type="dxa"/>
        <w:tblLayout w:type="fixed"/>
        <w:tblLook w:val="04A0" w:firstRow="1" w:lastRow="0" w:firstColumn="1" w:lastColumn="0" w:noHBand="0" w:noVBand="1"/>
      </w:tblPr>
      <w:tblGrid>
        <w:gridCol w:w="1951"/>
        <w:gridCol w:w="4536"/>
        <w:gridCol w:w="1559"/>
        <w:gridCol w:w="1134"/>
        <w:gridCol w:w="1701"/>
        <w:gridCol w:w="1560"/>
        <w:gridCol w:w="1464"/>
      </w:tblGrid>
      <w:tr w:rsidR="00D45F31" w:rsidRPr="00444B52" w:rsidTr="00444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bookmarkStart w:id="1" w:name="_Hlk528937424"/>
            <w:bookmarkEnd w:id="0"/>
            <w:r w:rsidRPr="00444B52">
              <w:rPr>
                <w:szCs w:val="24"/>
              </w:rPr>
              <w:t>Protein IDs</w:t>
            </w:r>
          </w:p>
          <w:p w:rsidR="00D45F31" w:rsidRPr="00444B52" w:rsidRDefault="00D45F31" w:rsidP="00FA311F">
            <w:pPr>
              <w:jc w:val="center"/>
              <w:rPr>
                <w:szCs w:val="24"/>
              </w:rPr>
            </w:pP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rotein Descriptions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Gene names</w:t>
            </w:r>
          </w:p>
        </w:tc>
        <w:tc>
          <w:tcPr>
            <w:tcW w:w="1134" w:type="dxa"/>
          </w:tcPr>
          <w:p w:rsidR="00D45F31" w:rsidRPr="00444B52" w:rsidRDefault="00FA311F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eptides</w:t>
            </w:r>
          </w:p>
        </w:tc>
        <w:tc>
          <w:tcPr>
            <w:tcW w:w="1701" w:type="dxa"/>
          </w:tcPr>
          <w:p w:rsidR="00D45F31" w:rsidRPr="00444B52" w:rsidRDefault="00FA311F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Sequence coverage [%]</w:t>
            </w:r>
          </w:p>
        </w:tc>
        <w:tc>
          <w:tcPr>
            <w:tcW w:w="1560" w:type="dxa"/>
          </w:tcPr>
          <w:p w:rsidR="00D45F31" w:rsidRPr="00444B52" w:rsidRDefault="00FA311F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Mol. Weight  [</w:t>
            </w:r>
            <w:proofErr w:type="spellStart"/>
            <w:r w:rsidRPr="00444B52">
              <w:rPr>
                <w:szCs w:val="24"/>
              </w:rPr>
              <w:t>kDa</w:t>
            </w:r>
            <w:proofErr w:type="spellEnd"/>
            <w:r w:rsidRPr="00444B52">
              <w:rPr>
                <w:szCs w:val="24"/>
              </w:rPr>
              <w:t>]</w:t>
            </w:r>
          </w:p>
        </w:tc>
        <w:tc>
          <w:tcPr>
            <w:tcW w:w="1464" w:type="dxa"/>
          </w:tcPr>
          <w:p w:rsidR="00D45F31" w:rsidRPr="00444B52" w:rsidRDefault="00FA311F" w:rsidP="00FA31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Score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bookmarkStart w:id="2" w:name="_Hlk11935966"/>
            <w:r w:rsidRPr="00444B52">
              <w:rPr>
                <w:szCs w:val="24"/>
              </w:rPr>
              <w:t>P60710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ctin, cytoplasmic 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CTB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4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1.73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23.31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63260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Actin, cytoplasmic 2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3" w:name="OLE_LINK8"/>
            <w:r w:rsidRPr="00444B52">
              <w:rPr>
                <w:szCs w:val="24"/>
              </w:rPr>
              <w:t>ACTG1</w:t>
            </w:r>
            <w:bookmarkEnd w:id="3"/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44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41.73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323.31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2002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 xml:space="preserve">78 </w:t>
            </w:r>
            <w:proofErr w:type="spellStart"/>
            <w:r w:rsidRPr="00444B52">
              <w:rPr>
                <w:szCs w:val="24"/>
              </w:rPr>
              <w:t>kDa</w:t>
            </w:r>
            <w:proofErr w:type="spellEnd"/>
            <w:r w:rsidRPr="00444B52">
              <w:rPr>
                <w:szCs w:val="24"/>
              </w:rPr>
              <w:t xml:space="preserve"> glucose-regulated prote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HSPA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2.42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02.78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0225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Junction plakoglob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JUP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2.9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1.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4.104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68372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Tubulin beta-4B cha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TUBB4B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8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9.83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2.237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D6F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ubulin beta-4A cha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UBB4A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6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8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49.83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52.237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E9Q55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4"/>
                <w:lang/>
              </w:rPr>
            </w:pPr>
            <w:proofErr w:type="spellStart"/>
            <w:r w:rsidRPr="00444B52">
              <w:rPr>
                <w:szCs w:val="24"/>
              </w:rPr>
              <w:t>Desmoplakin</w:t>
            </w:r>
            <w:proofErr w:type="spellEnd"/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DSP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6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2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332.9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40.225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S4R25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lyceraldehyde-3-phosphate dehydrogenase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APDH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8.9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9.93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3.447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6PGB6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N-alpha-acetyltransferase 50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NAA50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9.414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4.36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QYX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rotein piccolo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CLO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0.2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550.83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8.709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0U1RNQ6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Elongation factor Tu, mitochondrial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TUFM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.9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2.92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7.691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99024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Tubulin beta-5 cha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TUBB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9.6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6.393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CWF2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ubulin beta-2B cha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UBB2B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6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49.6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15.639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lastRenderedPageBreak/>
              <w:t>Q7TMM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ubulin beta-2A cha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UBB2A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6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49.6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5.639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97868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E3 ubiquitin-protein ligase RBBP6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BBP6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0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99.5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.418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C605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TP-dependent 6-phosphofructokinase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FKP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.8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5.54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4.995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11152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Lipoprotein lipase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LPL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3.10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4.993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E9Q3D6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Heat shock protein HSP 90-bet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HSP90B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2.48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3.867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2EMV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oly [ADP-ribose] polymerase 14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ARP14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03.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.317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1915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lutathione S-transferase P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STP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.2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3.60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.291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WUM5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Succinate--CoA ligase [ADP/GDP-forming] subunit alpha, mitochondrial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SUCLGL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.5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6.154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.09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22F4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Tubulin beta-6 cha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TUBB6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2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0.0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0.503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3UGF1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WD repeat-containing protein 19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WDR19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0.9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1.4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8982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1B0GSU4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rowth hormone-regulated TBC protein 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RTP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2.52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502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3UV1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Keratin, type II cytoskeletal 2 oral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KRT76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2.844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2963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5SV02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DNA repair protein RAD50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AD50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3.54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2719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1486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60S acidic ribosomal protein P0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PLP0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8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4.21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.1519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F8VQ7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Myosin-</w:t>
            </w:r>
            <w:proofErr w:type="spellStart"/>
            <w:r w:rsidRPr="00444B52">
              <w:rPr>
                <w:szCs w:val="24"/>
              </w:rPr>
              <w:t>IIIb</w:t>
            </w:r>
            <w:proofErr w:type="spellEnd"/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MYO3B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51.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699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78ZA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Nucleosome assembly protein 1-like 4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NAP1L4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.9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2.67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5992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lastRenderedPageBreak/>
              <w:t>A0A0M3HEP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hospholipid-transporting ATPase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TP8A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0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31.5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5863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BFT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Synaptic vesicle 2-related prote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SVOP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5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0.76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5686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0C6F1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Dynein heavy chain 2, axonemal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DNAH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0.4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11.5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5637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1V41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as-related protein Rab-14</w:t>
            </w:r>
          </w:p>
        </w:tc>
        <w:tc>
          <w:tcPr>
            <w:tcW w:w="1559" w:type="dxa"/>
          </w:tcPr>
          <w:p w:rsidR="00D45F31" w:rsidRPr="00444B52" w:rsidRDefault="00B71462" w:rsidP="00444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AB14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.2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3.89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3836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0N4SW38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Olfactory receptor 1395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OLFR139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7.22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204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1W43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lycine dehydrogenase (decarboxylating), mitochondrial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GLDC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9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3.2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1861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D3YWG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DCN1-like prote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DCUN1D3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.8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8.213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0288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0A6YWY1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BC1 domain family member 8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TBC1D8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5.8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8453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B1AXW4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eroxiredoxin-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RDX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3.63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7665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0UW5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Serine/threonine-protein kinase MRCK gamm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CDC42BPG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0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72.14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6938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6271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60S ribosomal protein L18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RPL18A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.4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0.73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6842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E9PZ92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444B52">
              <w:rPr>
                <w:szCs w:val="24"/>
              </w:rPr>
              <w:t>Exocyst</w:t>
            </w:r>
            <w:proofErr w:type="spellEnd"/>
            <w:r w:rsidRPr="00444B52">
              <w:rPr>
                <w:szCs w:val="24"/>
              </w:rPr>
              <w:t xml:space="preserve"> complex component 5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EXOC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4.225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6569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6ZWV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60S ribosomal protein L35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RPL3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4.55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5383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1B0GQW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Folate receptor bet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FOLR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4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9813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4427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7TSY8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444B52">
              <w:rPr>
                <w:szCs w:val="24"/>
              </w:rPr>
              <w:t>Shugoshin</w:t>
            </w:r>
            <w:proofErr w:type="spellEnd"/>
            <w:r w:rsidRPr="00444B52">
              <w:rPr>
                <w:szCs w:val="24"/>
              </w:rPr>
              <w:t xml:space="preserve"> 2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SGO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4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30.2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4281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lastRenderedPageBreak/>
              <w:t>B2RXA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Cytochrome P450, family 26, subfamily c, polypeptide 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CYP26C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7.025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4182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G5E832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Adenomatosis polyposis coli 2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APC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0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43.1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3311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5U458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444B52">
              <w:rPr>
                <w:szCs w:val="24"/>
              </w:rPr>
              <w:t>DnaJ</w:t>
            </w:r>
            <w:proofErr w:type="spellEnd"/>
            <w:r w:rsidRPr="00444B52">
              <w:rPr>
                <w:szCs w:val="24"/>
              </w:rPr>
              <w:t xml:space="preserve"> homolog subfamily C member 1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DNAJC1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3.23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2507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D3Z6F5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ATP synthase subunit alph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ATP5A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4.594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2155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K1K2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26S protease regulatory subunit 8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SMC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8.75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2142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3USB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Inactive phospholipase C-like protein 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PLCL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22.6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2113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62855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40S ribosomal protein S26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RPS26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3.015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1895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CDD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Ligand-dependent nuclear receptor-interacting factor 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LRIF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9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2.99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1306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6301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 xml:space="preserve">Heat shock cognate 71 </w:t>
            </w:r>
            <w:proofErr w:type="spellStart"/>
            <w:r w:rsidRPr="00444B52">
              <w:rPr>
                <w:szCs w:val="24"/>
              </w:rPr>
              <w:t>kDa</w:t>
            </w:r>
            <w:proofErr w:type="spellEnd"/>
            <w:r w:rsidRPr="00444B52">
              <w:rPr>
                <w:szCs w:val="24"/>
              </w:rPr>
              <w:t xml:space="preserve"> prote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HSPA8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8.77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0869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61171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eroxiredoxin-2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RDX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1.77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0768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08331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Calretin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CALB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1.37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0233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0J9YUC3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Cytosolic carboxypeptidase-like protein 5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GBL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2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0.13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0038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62806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Histone H4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HISTLH4A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.36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9863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6RHW0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Keratin, type I cytoskeletal 9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KRT9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2.494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9828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D3YWU8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proofErr w:type="spellStart"/>
            <w:r w:rsidRPr="00444B52">
              <w:rPr>
                <w:szCs w:val="24"/>
              </w:rPr>
              <w:t>tRNA</w:t>
            </w:r>
            <w:proofErr w:type="spellEnd"/>
            <w:r w:rsidRPr="00444B52">
              <w:rPr>
                <w:szCs w:val="24"/>
              </w:rPr>
              <w:t xml:space="preserve"> </w:t>
            </w:r>
            <w:proofErr w:type="spellStart"/>
            <w:r w:rsidRPr="00444B52">
              <w:rPr>
                <w:szCs w:val="24"/>
              </w:rPr>
              <w:t>pseudouridine</w:t>
            </w:r>
            <w:proofErr w:type="spellEnd"/>
            <w:r w:rsidRPr="00444B52">
              <w:rPr>
                <w:szCs w:val="24"/>
              </w:rPr>
              <w:t xml:space="preserve"> synthase A, </w:t>
            </w:r>
            <w:r w:rsidRPr="00444B52">
              <w:rPr>
                <w:szCs w:val="24"/>
              </w:rPr>
              <w:lastRenderedPageBreak/>
              <w:t>mitochondrial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lastRenderedPageBreak/>
              <w:t>PUS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1.6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6.34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9804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lastRenderedPageBreak/>
              <w:t>A0A087WNU5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nkyrin-3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NK3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0.5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15.4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9773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F8VPT6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444B52">
              <w:rPr>
                <w:szCs w:val="24"/>
              </w:rPr>
              <w:t>Ecotropic</w:t>
            </w:r>
            <w:proofErr w:type="spellEnd"/>
            <w:r w:rsidRPr="00444B52">
              <w:rPr>
                <w:szCs w:val="24"/>
              </w:rPr>
              <w:t xml:space="preserve"> viral integration site 5 prote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EVI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1.4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92.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5.9661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color w:val="1F497D" w:themeColor="text2"/>
                <w:szCs w:val="24"/>
              </w:rPr>
            </w:pPr>
            <w:r w:rsidRPr="008B5391">
              <w:rPr>
                <w:color w:val="auto"/>
                <w:szCs w:val="24"/>
              </w:rPr>
              <w:t>Q6190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rotein CBFA2T1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UNXLT1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4.33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9639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2AGT5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Cytoskeleton-associated protein 5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CKAP5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0.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218.7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kern w:val="0"/>
                <w:szCs w:val="24"/>
                <w:lang/>
              </w:rPr>
              <w:t>5.9414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0G2JEK1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hosphatidylinositol 4-kinase type 2-bet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I4K2B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9.1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9.8176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8618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CGA0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rotein phosphatase 1F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PM1F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3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9.6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8157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89242B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56480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TP synthase subunit beta, mitochondrial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ATP5B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6.3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81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D3YV69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as-related protein Rab-6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AB6A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6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9.96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8047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P61294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Ras-related protein Rab-6B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RAB6B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6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9.96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5.8047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BHD0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Ras-related protein Rab-39A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RAB39A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6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19.961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szCs w:val="24"/>
              </w:rPr>
              <w:t>5.8047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9CZN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 xml:space="preserve">Serine </w:t>
            </w:r>
            <w:proofErr w:type="spellStart"/>
            <w:r w:rsidRPr="00444B52">
              <w:rPr>
                <w:szCs w:val="24"/>
              </w:rPr>
              <w:t>hydroxymethyltransferase</w:t>
            </w:r>
            <w:proofErr w:type="spellEnd"/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SHMT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.2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5.75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8018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E9QAT6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CAD protein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CAD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3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05.68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7965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Q8BTU6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Eukaryotic initiation factor 4A-II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EIF4A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.2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41.2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7921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0A0R4J0E4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Integrator complex subunit 7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INTS7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4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06.8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7772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H3BK80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H and SEC7 domain-containing protein 2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PSD2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.8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9.919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7702</w:t>
            </w:r>
          </w:p>
        </w:tc>
      </w:tr>
      <w:tr w:rsidR="00444B52" w:rsidRPr="00444B52" w:rsidTr="0044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t>A2A54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ibosomal protein L19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RPL19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8.8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23.247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7663</w:t>
            </w:r>
          </w:p>
        </w:tc>
      </w:tr>
      <w:tr w:rsidR="00D45F31" w:rsidRPr="00444B52" w:rsidTr="00444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D45F31" w:rsidRPr="00444B52" w:rsidRDefault="00B71462" w:rsidP="00FA311F">
            <w:pPr>
              <w:jc w:val="center"/>
              <w:rPr>
                <w:szCs w:val="24"/>
              </w:rPr>
            </w:pPr>
            <w:r w:rsidRPr="00444B52">
              <w:rPr>
                <w:szCs w:val="24"/>
              </w:rPr>
              <w:lastRenderedPageBreak/>
              <w:t>Q5GH67</w:t>
            </w:r>
          </w:p>
        </w:tc>
        <w:tc>
          <w:tcPr>
            <w:tcW w:w="4536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XK-related protein 4</w:t>
            </w:r>
          </w:p>
        </w:tc>
        <w:tc>
          <w:tcPr>
            <w:tcW w:w="1559" w:type="dxa"/>
          </w:tcPr>
          <w:p w:rsidR="00D45F31" w:rsidRPr="00444B52" w:rsidRDefault="00B71462" w:rsidP="00FA3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4"/>
                <w:lang/>
              </w:rPr>
            </w:pPr>
            <w:r w:rsidRPr="00444B52">
              <w:rPr>
                <w:szCs w:val="24"/>
              </w:rPr>
              <w:t>XKR4</w:t>
            </w:r>
          </w:p>
        </w:tc>
        <w:tc>
          <w:tcPr>
            <w:tcW w:w="113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1</w:t>
            </w:r>
          </w:p>
        </w:tc>
        <w:tc>
          <w:tcPr>
            <w:tcW w:w="1701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</w:t>
            </w:r>
          </w:p>
        </w:tc>
        <w:tc>
          <w:tcPr>
            <w:tcW w:w="1560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71.502</w:t>
            </w:r>
          </w:p>
        </w:tc>
        <w:tc>
          <w:tcPr>
            <w:tcW w:w="1464" w:type="dxa"/>
          </w:tcPr>
          <w:p w:rsidR="00D45F31" w:rsidRPr="00444B52" w:rsidRDefault="00B71462" w:rsidP="00FA311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4B52">
              <w:rPr>
                <w:color w:val="000000"/>
                <w:kern w:val="0"/>
                <w:szCs w:val="24"/>
                <w:lang/>
              </w:rPr>
              <w:t>5.7563</w:t>
            </w:r>
          </w:p>
        </w:tc>
      </w:tr>
      <w:bookmarkEnd w:id="1"/>
      <w:bookmarkEnd w:id="2"/>
    </w:tbl>
    <w:p w:rsidR="00D45F31" w:rsidRDefault="00D45F31"/>
    <w:sectPr w:rsidR="00D45F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49F" w:rsidRDefault="000F249F" w:rsidP="00241B7D">
      <w:pPr>
        <w:spacing w:line="240" w:lineRule="auto"/>
      </w:pPr>
      <w:r>
        <w:separator/>
      </w:r>
    </w:p>
  </w:endnote>
  <w:endnote w:type="continuationSeparator" w:id="0">
    <w:p w:rsidR="000F249F" w:rsidRDefault="000F249F" w:rsidP="00241B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49F" w:rsidRDefault="000F249F" w:rsidP="00241B7D">
      <w:pPr>
        <w:spacing w:line="240" w:lineRule="auto"/>
      </w:pPr>
      <w:r>
        <w:separator/>
      </w:r>
    </w:p>
  </w:footnote>
  <w:footnote w:type="continuationSeparator" w:id="0">
    <w:p w:rsidR="000F249F" w:rsidRDefault="000F249F" w:rsidP="00241B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23"/>
    <w:rsid w:val="000F249F"/>
    <w:rsid w:val="00172C06"/>
    <w:rsid w:val="001A2608"/>
    <w:rsid w:val="001B4BC0"/>
    <w:rsid w:val="00241B7D"/>
    <w:rsid w:val="0030560F"/>
    <w:rsid w:val="00444B52"/>
    <w:rsid w:val="005563DD"/>
    <w:rsid w:val="00614B87"/>
    <w:rsid w:val="00626B3E"/>
    <w:rsid w:val="00690236"/>
    <w:rsid w:val="00766329"/>
    <w:rsid w:val="00837088"/>
    <w:rsid w:val="0089242B"/>
    <w:rsid w:val="008B5391"/>
    <w:rsid w:val="008E0145"/>
    <w:rsid w:val="009F37CF"/>
    <w:rsid w:val="00A61E17"/>
    <w:rsid w:val="00B06B84"/>
    <w:rsid w:val="00B71462"/>
    <w:rsid w:val="00B87353"/>
    <w:rsid w:val="00B93F16"/>
    <w:rsid w:val="00BA418D"/>
    <w:rsid w:val="00C42A23"/>
    <w:rsid w:val="00CB5B4E"/>
    <w:rsid w:val="00D45F31"/>
    <w:rsid w:val="00F75F98"/>
    <w:rsid w:val="00FA311F"/>
    <w:rsid w:val="00FB5D21"/>
    <w:rsid w:val="10D71989"/>
    <w:rsid w:val="20705AB9"/>
    <w:rsid w:val="285325CB"/>
    <w:rsid w:val="6A1F0C74"/>
    <w:rsid w:val="705453FA"/>
    <w:rsid w:val="774F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 w:cs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46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62"/>
    <w:rPr>
      <w:rFonts w:ascii="Times New Roman" w:eastAsia="SimSun" w:hAnsi="Times New Roman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1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1B7D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1B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1B7D"/>
    <w:rPr>
      <w:rFonts w:ascii="Times New Roman" w:eastAsia="SimSun" w:hAnsi="Times New Roman" w:cs="Times New Roman"/>
      <w:kern w:val="2"/>
      <w:sz w:val="18"/>
      <w:szCs w:val="18"/>
    </w:rPr>
  </w:style>
  <w:style w:type="table" w:customStyle="1" w:styleId="61">
    <w:name w:val="清单表 6 彩色1"/>
    <w:basedOn w:val="TableNormal"/>
    <w:uiPriority w:val="51"/>
    <w:rsid w:val="00FA311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 w:cs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46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62"/>
    <w:rPr>
      <w:rFonts w:ascii="Times New Roman" w:eastAsia="SimSun" w:hAnsi="Times New Roman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1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1B7D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1B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1B7D"/>
    <w:rPr>
      <w:rFonts w:ascii="Times New Roman" w:eastAsia="SimSun" w:hAnsi="Times New Roman" w:cs="Times New Roman"/>
      <w:kern w:val="2"/>
      <w:sz w:val="18"/>
      <w:szCs w:val="18"/>
    </w:rPr>
  </w:style>
  <w:style w:type="table" w:customStyle="1" w:styleId="61">
    <w:name w:val="清单表 6 彩色1"/>
    <w:basedOn w:val="TableNormal"/>
    <w:uiPriority w:val="51"/>
    <w:rsid w:val="00FA311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rath</cp:lastModifiedBy>
  <cp:revision>2</cp:revision>
  <dcterms:created xsi:type="dcterms:W3CDTF">2020-03-25T06:03:00Z</dcterms:created>
  <dcterms:modified xsi:type="dcterms:W3CDTF">2020-03-25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